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8BEB8" w14:textId="1D94B8BC" w:rsidR="00D74925" w:rsidRPr="00B86D63" w:rsidRDefault="00D74925" w:rsidP="00D74925">
      <w:pPr>
        <w:pStyle w:val="NormalWeb"/>
        <w:jc w:val="both"/>
        <w:rPr>
          <w:rFonts w:eastAsia="Arial Unicode MS"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eastAsia="Arial Unicode MS"/>
          <w:b/>
          <w:bCs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S1 </w:t>
      </w:r>
      <w:r w:rsidRPr="00B86D63">
        <w:rPr>
          <w:rFonts w:eastAsia="Arial Unicode MS"/>
          <w:b/>
          <w:bCs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Table.</w:t>
      </w:r>
      <w:r w:rsidRPr="00B86D63">
        <w:rPr>
          <w:rFonts w:eastAsia="Arial Unicode MS"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All demographic, clinical and serological details for 163 subjects affected by T1DM with HLA high-resolution</w:t>
      </w:r>
    </w:p>
    <w:p w14:paraId="2B02B75D" w14:textId="77777777" w:rsidR="007B0ECD" w:rsidRPr="00BE220A" w:rsidRDefault="007B0ECD" w:rsidP="007B0ECD">
      <w:pPr>
        <w:pStyle w:val="NormalWeb"/>
        <w:jc w:val="both"/>
        <w:rPr>
          <w:rFonts w:eastAsia="Arial Unicode MS"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347"/>
        <w:gridCol w:w="2790"/>
        <w:gridCol w:w="1018"/>
        <w:gridCol w:w="1523"/>
        <w:gridCol w:w="3694"/>
        <w:gridCol w:w="2132"/>
        <w:gridCol w:w="1688"/>
      </w:tblGrid>
      <w:tr w:rsidR="007B0ECD" w:rsidRPr="00B86D63" w14:paraId="2B5DA702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380A" w14:textId="77777777" w:rsidR="007B0ECD" w:rsidRPr="00B86D63" w:rsidRDefault="007B0ECD" w:rsidP="00672FB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86D63">
              <w:rPr>
                <w:b/>
                <w:bCs/>
                <w:color w:val="000000" w:themeColor="text1"/>
                <w:sz w:val="16"/>
                <w:szCs w:val="16"/>
              </w:rPr>
              <w:t>Subject number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9586" w14:textId="77777777" w:rsidR="007B0ECD" w:rsidRPr="00B86D63" w:rsidRDefault="007B0ECD" w:rsidP="00672FB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86D63">
              <w:rPr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10DE" w14:textId="77777777" w:rsidR="007B0ECD" w:rsidRPr="00B86D63" w:rsidRDefault="007B0ECD" w:rsidP="00672FB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86D63">
              <w:rPr>
                <w:b/>
                <w:bCs/>
                <w:color w:val="000000" w:themeColor="text1"/>
                <w:sz w:val="16"/>
                <w:szCs w:val="16"/>
              </w:rPr>
              <w:t>Haplotype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F0A9" w14:textId="77777777" w:rsidR="007B0ECD" w:rsidRPr="00B86D63" w:rsidRDefault="007B0ECD" w:rsidP="00672FB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86D63">
              <w:rPr>
                <w:b/>
                <w:bCs/>
                <w:color w:val="000000" w:themeColor="text1"/>
                <w:sz w:val="16"/>
                <w:szCs w:val="16"/>
              </w:rPr>
              <w:t>Origin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5F54" w14:textId="77777777" w:rsidR="007B0ECD" w:rsidRPr="00B86D63" w:rsidRDefault="007B0ECD" w:rsidP="00672FB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86D6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ge at T1DM onset (years)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14D9" w14:textId="77777777" w:rsidR="007B0ECD" w:rsidRPr="00B86D63" w:rsidRDefault="007B0ECD" w:rsidP="00672FB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86D6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utoimmune comorbidity and selective IgA deficiency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A1EB" w14:textId="77777777" w:rsidR="007B0ECD" w:rsidRPr="00B86D63" w:rsidRDefault="007B0ECD" w:rsidP="00672FB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86D63">
              <w:rPr>
                <w:b/>
                <w:bCs/>
                <w:color w:val="000000" w:themeColor="text1"/>
                <w:sz w:val="16"/>
                <w:szCs w:val="16"/>
              </w:rPr>
              <w:t>T1DM familiarity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B372" w14:textId="77777777" w:rsidR="007B0ECD" w:rsidRPr="00B86D63" w:rsidRDefault="007B0ECD" w:rsidP="00672FB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86D6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utoantibodies </w:t>
            </w:r>
          </w:p>
          <w:p w14:paraId="49A71F04" w14:textId="77777777" w:rsidR="007B0ECD" w:rsidRPr="00B86D63" w:rsidRDefault="007B0ECD" w:rsidP="00672FB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86D6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(IA2 or IAA or anti-GAD)</w:t>
            </w:r>
          </w:p>
        </w:tc>
      </w:tr>
      <w:tr w:rsidR="007B0ECD" w:rsidRPr="00B86D63" w14:paraId="330D4E76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DCC74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D6AB1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6D79B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2, DQB1*0302;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E2AFA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Not known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797B8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7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84A63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Autoimmune thyroiditis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BE939F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6266C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481A044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D5D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66B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3AE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053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Not know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ADE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3,9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379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45B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985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6732523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EE0AB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1D3F2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0BC77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; DRB1*0402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F0822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Not know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EBD6B6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,9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CF385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B0881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60CBB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754392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6F6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AB6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6078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5 DRB1*0405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849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21D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5F1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E14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69C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572CE26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5225D4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62004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B2860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2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FCD992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78833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4EDB5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D63">
              <w:rPr>
                <w:color w:val="000000" w:themeColor="text1"/>
                <w:sz w:val="16"/>
                <w:szCs w:val="16"/>
                <w:lang w:val="en-US"/>
              </w:rPr>
              <w:t xml:space="preserve">Celiac disease, autoimmune thyroiditis, selective IgA deficiency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40F32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D63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BC8CD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17688C5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3F5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43D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968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4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8F0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FA4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3D8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2AD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938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46A63CC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69C88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3ED08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D219E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3813A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57912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3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67DBE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6B43B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11C2C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D3E40D3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6DB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C36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14C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897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516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,8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7DD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7B3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2D5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F2DBFC5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4991D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6C4E2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AFFFE3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C89D7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4C852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9D6DE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C8F1D0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58652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5DC1B1A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B54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D81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95A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5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742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A40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92A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297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E24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75910B9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088A7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AB4BEC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0810C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7810B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24EF7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03F65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0EF57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7ECED5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83978B3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49F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A05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9BE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5 DRB1*0402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96E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2AE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E97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Autoimmune thyroiditis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00A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B82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ACEA8B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D83E4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D9D5B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E81EC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4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F2722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12B15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3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2A28A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366648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2BBBC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052AE88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3B6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584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535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2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14C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112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3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9AF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16D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8AB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6C7BEBD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FE4A4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7492C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30F19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3B0A7A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1BEF2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,6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B1B9C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31CE2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T1DM familiarity (father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BDADF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E6539C8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229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C59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028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1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CD1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AEF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4D5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D5F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9E3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66D8E63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66A86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956CC2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E4085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1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2075E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Romani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C56F9C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B9143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4A7D4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B4856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5C1DF9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55F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A59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CA2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1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F42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B95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F0E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097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E68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81571CC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AC9AC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BB725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1DE1C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6B39E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09A209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,6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E07B5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E7E36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C0C1F3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D454EB1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4E2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7DC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BB1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2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8C9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726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,9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266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AFC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633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BFD0ABF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E897D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17090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C1075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42586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459D0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6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A56E2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Autoimmune thyroiditis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07ED35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7F556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C479120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F43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B51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3E6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DA1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8FC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,6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977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C08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421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CD60680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0973C8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F936C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7B7F55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4C048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A5603B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0DA1D9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Celiac disease;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ADD89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5BBFB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CC70CA7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397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33D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D19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6BD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023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219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8D3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DA4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00EAB0B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3D113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C9A3A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297F42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A7DE4F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AC4BF8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F5616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Selective IgA deficiency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A7B7A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3DD48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46E7C57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655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8C9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0C6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4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62B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307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,8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311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CE4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E63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8C9A12F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A4E8B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8005B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687D3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98C69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06F18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,9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6DD3F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697C7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D934C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A86BD32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767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BC3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85A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1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CCB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E7D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0F0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626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808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75CEECD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14EE3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02D57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C5411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4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5F65B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CE5DE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F5056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DD8A9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1A05C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2704E20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EED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62B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80D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4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604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1E6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F4C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F3B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B9A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87C9816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971E60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92BAE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188B9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AF82E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3EE05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,9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3066E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E99AB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T1DM familiarity (father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E0572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E309BB8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55E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D3C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A1B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1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435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4F5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F50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01E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D86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62707FF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D2B37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3AC87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299C4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5E27B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Albani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2666F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497A6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E8DB3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2EB01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5A9500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BC1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D0E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5FD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5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B0F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E93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DBF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602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EA4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E37F518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70EDA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lastRenderedPageBreak/>
              <w:t>3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59B47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A6E590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4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65978A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76206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C57D1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5B956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7F219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387B32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7AC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FA4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709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929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ACF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,6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32F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AA5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A4D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BF78D9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F1A9A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07340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62E26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9473A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26305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A18CBC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4D584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641236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B55FF6A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BB8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9DF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76A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4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E80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CB4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8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426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148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172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D017203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3468B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A1FAD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20D31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5, DQB1*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4EC9A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Albani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69C1E7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E4A41B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C77B5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D2C5F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9607713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E2C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2E7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DDC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5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04D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Afghanista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8FF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,3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DB7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C9B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193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9137DCF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C4E5C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B0B16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92A4A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5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C31AD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E8ABB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0FE1D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570F6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F7B62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BBCABB9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5C6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562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00F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2, DQB1*0302, DQA1*03 DRB1*0402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AAF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F93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9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14D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5B3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E74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916F332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014B2F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21C67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C82AF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925E5E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F1BF8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4DC4E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D63">
              <w:rPr>
                <w:color w:val="000000" w:themeColor="text1"/>
                <w:sz w:val="16"/>
                <w:szCs w:val="16"/>
                <w:lang w:val="en-US"/>
              </w:rPr>
              <w:t>Selective IgA deficiency – 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87E5D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D63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088BF1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C5534E6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C75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358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8AB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211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3E7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A13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645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67B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0BC966D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DB055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69A84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68E64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4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F565C9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F2B45A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6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1B087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212C2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A89DD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0D187D2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B27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0AB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207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1C5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orocco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54D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3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486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428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397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2090F19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54445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CE177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671EF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01C222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Not known 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56268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0FE68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30B7D5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AD46A9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AFEE2F8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046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BB5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C81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830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Albani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BD5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,3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95B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330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46D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A28A62A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56278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371AF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1172A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06962F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066AD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3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F3D43B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C5AE71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605EF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CC4C2C2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711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BB3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358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6D7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080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20E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Autoimmune thyroiditis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28E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T1DM familiarity (father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5B7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0DB09A4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3707C0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539D9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D1A3C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845E1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51946B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,9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BA5EC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D1D32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9E4C1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C9D770A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C46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658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E7A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805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Not know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F91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3BD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D30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E1C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2C0263A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EC90E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7EBDD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459A2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5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36A03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orocco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ADD2C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7BB98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88D0A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B9460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1948B0B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54F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5B2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749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2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656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orocco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0D7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668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A8B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E2C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FBA57CA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AA7042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57403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47FF3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16842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D77A5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7E519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F0C3DA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A72EC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4DE35AC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D5D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9EA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7A4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5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018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B56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A84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80C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T1DM familiarity (father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4BB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B0ECD" w:rsidRPr="00B86D63" w14:paraId="0246105C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BDD5F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C5127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62DEA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1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04DB6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61C85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,9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A50C91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83E61E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3D99E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4D485A5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39F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A5F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2C2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A11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C48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1CD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C9E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CD0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9FC2047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17BC1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97C48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65C3B4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5AD58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6BF7C5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128BE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8DAC0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30E631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B89246F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231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781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9D1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4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3EB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D7A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43E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F8B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97D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C632E4C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747ABA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3915D9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C14D7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C5AAC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35078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6FB11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E8DB4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300CA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819A91D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179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D63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D85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407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24A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8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9AB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4BE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D7C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7EABA1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79AEF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3A86C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5292C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1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D6E05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E69854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2BEC6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19414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CE9FF0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4500B06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D84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062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A32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2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676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093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C6F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DEB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96D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8AF5A76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C3AE0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6F771D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D7539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1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AFC0A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7F4C0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9424E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5575CA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38B0E4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22987B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423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767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A30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1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1D6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305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7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5D4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C33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CF7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D60CD16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496A1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78B3D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98797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5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A78270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7D9B8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6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3C589A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3E1BB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BA0BB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C847D9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C23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E61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9F6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075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13F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9F6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26D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83E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BBC7A2A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D414A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29270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CC1C8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26E583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E3BA15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0A901D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EB7616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217CC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F908D09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8CF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261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2C7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5 DRB1*0405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FC3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910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,6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BB3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69B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A72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9CD05D1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7F748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A5315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636E9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2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4974EE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BBEED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3C62A3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4E225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897EA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CC804E0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F67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47B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F7F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FA6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DBB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F26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CA4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11D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EC2BC65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06FDFD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EA119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B2B93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777114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DF668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6E162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5585D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FCDD4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54E5920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5E5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D57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45D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114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0E1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,3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08B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0A7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A92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7176050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BDED6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lastRenderedPageBreak/>
              <w:t>7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64A4F6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D5165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C694A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4148A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,9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8CBF7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9992F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A8E99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9CA44D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B7F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CBC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7DB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5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A8F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597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8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958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16F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EC4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EC57486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C0FA1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4872A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63EA2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1BBB4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ED7BF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B8E03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7F4F2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80CD14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03FDBE7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097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79A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3B8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97A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24B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065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7E6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51D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897F66C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E3F50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3AD0C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690D1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1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28AD5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8E7EA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49CBDC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296C9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37828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9DA000C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649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39D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DB6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C04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570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B5A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C40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348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0A67432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40954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AB216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2E36A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2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F284C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0DC61F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A6355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05A105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A30E3F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86376D9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402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4B5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338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59B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D0F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8DD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33F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A56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5673F2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AD318E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7041D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09ADE1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465A3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00C01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D6C60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776B1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F54DB2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B0ECD" w:rsidRPr="00B86D63" w14:paraId="29CDD2C4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986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BFA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06E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529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4AC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2DF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CC2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D63">
              <w:rPr>
                <w:color w:val="000000" w:themeColor="text1"/>
                <w:sz w:val="16"/>
                <w:szCs w:val="16"/>
                <w:lang w:val="en-US"/>
              </w:rPr>
              <w:t>T1DM familiarity (sister or brother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885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B0ECD" w:rsidRPr="00B86D63" w14:paraId="2A2A5DEF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1B7C8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84F9E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74930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39212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BA869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4C99D5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A576E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D63">
              <w:rPr>
                <w:color w:val="000000" w:themeColor="text1"/>
                <w:sz w:val="16"/>
                <w:szCs w:val="16"/>
                <w:lang w:val="en-US"/>
              </w:rPr>
              <w:t>T1DM familiarity (sister or brother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7CE8DF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B0ECD" w:rsidRPr="00B86D63" w14:paraId="5DDB1D83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5BB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3BD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825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1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0D1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CC5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892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DC6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8A6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CED11D8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A0800F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01A879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D0364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BED86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817BA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7290F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30038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304744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EAEE6D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6DB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4AE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BEC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5 DRB1*0402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C49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DA4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A92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BCF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54D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118438A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6DBAAF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43B8BA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69FE5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2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4FBDB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2E6C2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6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F7D70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001C1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42EA0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012C69F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E5C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5C5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176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5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A0E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159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060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6C9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C6D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D7AF05F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5ABB8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D8BD8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EBA03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4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6E0C1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D1909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FA3BA7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35D62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665FE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87C0B2A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4E3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8EC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AA0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5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D0A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49F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7F5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412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F5E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38D5BE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9C53F7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1FD58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350539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1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A3D21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BFE7D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2F00F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4420D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AC217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45D8920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70A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BE6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F3D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1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866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DF1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3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208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336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F35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02AF2A7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3625F8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F77BC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549B4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CD58A5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2846F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37C0D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8ED875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6D037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377C5E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C56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37B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666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1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725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BBB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,8,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21B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646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F94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F8FCA96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F115D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DF1BB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38049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913FF8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3E912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530DC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44AD9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C43E1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A4BECCF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A43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0BD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5D1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5 DRB1*0405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623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Not know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C5C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,8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EE5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412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E5F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9C42C08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DC8892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419F3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85CDD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37325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92D6A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425EA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34E74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T1DM familiarity (father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9A8A9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04C810D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12F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477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AEF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4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3AE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B5D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,3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DD1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27E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B39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1CE3AC5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FFA2A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1056E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E1F0F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E74FC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AEBBF9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,6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22A08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74771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097B5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2B236CF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7E8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EDC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674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5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E32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89F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9C0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77F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FF0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76F255D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ED94C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A71F14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433B1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2, DQB1*0302, DQA1*03 DRB1*0405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3DCD1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F119D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378E89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0804F3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6AA60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6ED8608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648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B5A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AD3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1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35B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DCE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,9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D2C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B56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B7C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9A25A26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3BEB1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B60FA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82FB5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5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F02C1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D93EA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,3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44AE7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Celiac disease; 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E6988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D63">
              <w:rPr>
                <w:color w:val="000000" w:themeColor="text1"/>
                <w:sz w:val="16"/>
                <w:szCs w:val="16"/>
                <w:lang w:val="en-US"/>
              </w:rPr>
              <w:t>T1DM familiarity (sister or brother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761F7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C537B98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1A9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712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2F9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5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B8E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4CB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,8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E28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Autoimmune thyroiditis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D53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86D63">
              <w:rPr>
                <w:color w:val="000000" w:themeColor="text1"/>
                <w:sz w:val="16"/>
                <w:szCs w:val="16"/>
                <w:lang w:val="en-US"/>
              </w:rPr>
              <w:t>T1DM familiarity (sister or brother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C6A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479B2A3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B9382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AC2A6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E2888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9C933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C86C3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ED300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5894D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54136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8D2809A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C49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E47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DDB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18A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Poland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DB5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,8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6B9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96C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89F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D044E1F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9C413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7E36A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0307B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4CFFE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013E3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6BDB2C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7F74F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B74CA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530FCB1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08F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3EB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2C8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EB5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3A7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08B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Autoimmune thyroiditis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A5A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BD5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BADEC4A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5AC16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BB7C7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2A2C37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3164B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F20BC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BA20A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83F80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CE9EC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F103B75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D57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C09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A38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17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FB6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B9A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BCB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CD3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A60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A28C1FA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CC5BF3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454DF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CBC96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1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FB413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03083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60243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59345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F39741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AF164AF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38E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191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388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D93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70C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,6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023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F13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A0E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431768A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B07D9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lastRenderedPageBreak/>
              <w:t>11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2CEF8F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932509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DRB1*0402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4B369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Albani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79B7B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28A9DB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AD01C1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D360B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AEE6D38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58D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C9C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0F8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EE2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442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4FA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92F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DB0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D8875E2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E0B05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DAFAB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8D1F06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2, DQB1*0302, DQA1*03 DRB1*0405, DQB1*0302, DQA1*03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00DE7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6432E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C02C64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7D685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187D3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AF2A4E0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284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23E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5B5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134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FE8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A2E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C57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433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1310834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ABE8D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0F395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A16DCC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1F830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F3404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FF579E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52366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FF1E0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B0ECD" w:rsidRPr="00B86D63" w14:paraId="2F78F862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9C2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D8F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502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2, DQB1*03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9D0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BE6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68D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565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93E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C25DDE2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EDD9DE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0023C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6A4AB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C1F14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orocco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652089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211E0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89551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0926B2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8AAC172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06B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454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10A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A7E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orocco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D1D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FB6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87E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EC8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FE3F918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CC1A6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1E32D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91563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5A6773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37778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,9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0F06E8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CBE7C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87E83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CEBBE6D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DE4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BAA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A4B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1;07 DQB1*02;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A04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91B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EFF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C20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8AA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8280FF8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AF5428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06FBB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F40CF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3, DQB1*0302, DQA1*03 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9A296B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7C66F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86B0A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34B77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T1DM familiarity (father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B6E0E5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1EE2DF7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6F2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8DF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5CE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7;11 DQB1*02;0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B12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127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661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A56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D9E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E6FC6EC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966154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4C0A2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2D883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1;07 DQB1*02;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CF022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92E5F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F8E07D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D03A7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5EF1D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A67F90C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506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802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0DA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1;07 DQB1*02;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6D5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A7F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07F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BEE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9F8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242803C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CA0B6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23C07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9C47F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;14 DQB1*03;05                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B8280D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894857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6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D171F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0DBFA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7D9ED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not available</w:t>
            </w:r>
          </w:p>
        </w:tc>
      </w:tr>
      <w:tr w:rsidR="007B0ECD" w:rsidRPr="00B86D63" w14:paraId="20F56407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3C2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E95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E4F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13;16 DQB1*05;0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4F5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AF5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6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E03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8E8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A3D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F9DA022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0B14F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3133C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9D566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7;13 DQB1*02;0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07A5D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71D5D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4255D7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87E84B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B5C04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5AFAD76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115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14E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758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7;13 DQB1*02;0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6C5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9EA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E86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5D5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T1DM familiarity (father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5C4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2C216E5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9E856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6F70D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49C8F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1;07 DQB1*02;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AEACA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225A1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E7BD0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4BEC7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ABA93B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CC55279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1E3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FC3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1BE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7;13 DQB1*02;0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2BA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C0F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98C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C3F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958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AC7603D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F9D94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4115EC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6D8D9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11 DQB1*03;03                     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ADD0A5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E3299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,0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1C03CB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E6C3D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F3531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B0ECD" w:rsidRPr="00B86D63" w14:paraId="2AA0B580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D7B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028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1C0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4;07 DQB1*02;0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409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Not know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E1B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,8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86F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893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EFA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E3537AA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5FCA4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E13E9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2B3DD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7;08 DQB1*02;0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8F014C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D5B096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,6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884F48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A5FB1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9F957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D439133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5B5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BF5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694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1;07 DQB1*02;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F8F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5D8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,6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5A1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E25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6C0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FF04E94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263C0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D8AA2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805B34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4;16 DQB1*02;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BB7B5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779C8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3BDFFA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04899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20733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33BBF12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88E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4A4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6F5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1;07 DQB1*03;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869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149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A91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EFC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8AC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3E288221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1DFA2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7131B5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0D8D2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1;04 DQB1*02;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ED379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7A393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F247B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B591F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T1DM familiarity (mother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ACA45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7AA4AD9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098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415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E8F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1;07 DQB1*03;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52A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95D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D8B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A18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2D0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4F78C23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06307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7EF41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66F78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11;12 DQB1*0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33332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83E976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43B07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3D4F7A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2EA83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B0ECD" w:rsidRPr="00B86D63" w14:paraId="7669412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EBD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4C4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6B0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4;07 DQB1*0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9AD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81D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7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535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383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B3F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not available</w:t>
            </w:r>
          </w:p>
        </w:tc>
      </w:tr>
      <w:tr w:rsidR="007B0ECD" w:rsidRPr="00B86D63" w14:paraId="0D766E4C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F666F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D7EE5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DE46D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3, DQB1*0302, DQA1*03 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D50361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36F81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7,2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D8D3B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3DE36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499F7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1B78339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0E9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541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56F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1;04 DQB1*02;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F11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AB0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748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327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8CA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4383C83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31C1E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7E97EF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B96AE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1;16 DQB1*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B4611B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A2209A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6D9D8C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5F686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D35CE4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not available</w:t>
            </w:r>
          </w:p>
        </w:tc>
      </w:tr>
      <w:tr w:rsidR="007B0ECD" w:rsidRPr="00B86D63" w14:paraId="4DD39082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2D9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654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240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16 DQB1*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5AA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0D1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,1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035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441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33D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2F6FB599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85BA24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6DF3A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28664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1;16 DQB1*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E8256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F0C7E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332963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B9313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9A0F8A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598E383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788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045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B50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4;13 DQB1*02;0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9A7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Egypt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9C6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5,8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C93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A8C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046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AD5D05C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5D167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33D96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32910A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7;11 DQB1*02;0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70994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B524F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6,8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58E2D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Celiac disease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031F4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D3EA7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97314B6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351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5FE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30D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11;16 DQB1*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18C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4E4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8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E3C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7D7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450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703DA78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EE4FE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7B225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9E10E8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7;11 DQB1*02;0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F7A10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BEA05D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7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EE5FE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Autoimmune thyroiditis 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E1B1C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76DF43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463C7A4D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F5C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FBF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BAF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9;13 DQB1*03;0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BB8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C29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5DA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270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330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094493C7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2CAA2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87526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71563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4;13 DQB1*02;0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A06690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F82FF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4,3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54412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54B17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28E77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5A3F2787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011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lastRenderedPageBreak/>
              <w:t>156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103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FCE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1;16 DQB1*0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AA6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DB8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1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A70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A158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72B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not available</w:t>
            </w:r>
          </w:p>
        </w:tc>
      </w:tr>
      <w:tr w:rsidR="007B0ECD" w:rsidRPr="00B86D63" w14:paraId="2DDB2800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DC5DB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039F4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032FC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4;07 DQB1*02;0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B4DBBC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2A18F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2,9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A0B7FE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635F2F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B7D7B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629FC4E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5B6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11E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871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;11 DQB1*03                   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2B7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365E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3,7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5CF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092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4D0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not available</w:t>
            </w:r>
          </w:p>
        </w:tc>
      </w:tr>
      <w:tr w:rsidR="007B0ECD" w:rsidRPr="00B86D63" w14:paraId="4571A3B5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652D1E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24C476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35C90F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7;08 DQB1*03;0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31227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Albania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0378C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,6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3C824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Psoriasis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5F4C97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80A126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B0ECD" w:rsidRPr="00B86D63" w14:paraId="10F7E4B7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34D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E18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7FFC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3, DQB1*0302, DQA1*03 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CA4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D69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,4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4B5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700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150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F040BB6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0E050B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1E4323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A66485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DRB1*07;11 DQB1*02;0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0F0D59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23FDCD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2,6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708517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52B0E6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D3E4FA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  <w:tr w:rsidR="007B0ECD" w:rsidRPr="00B86D63" w14:paraId="1F68DBDE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0421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5CF9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A762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405, DQB1*02, DQA1*03/X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15D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D97D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0,3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6335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B71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576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B0ECD" w:rsidRPr="00B86D63" w14:paraId="69B2B9A8" w14:textId="77777777" w:rsidTr="00672FBA">
        <w:trPr>
          <w:trHeight w:val="320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C7983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8270ACF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D69413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 xml:space="preserve">DRB1*03, DQB1*0201, DQA1*0501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EFB4D7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D74FF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9,5</w:t>
            </w:r>
          </w:p>
        </w:tc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232460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3373D76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3D8F64" w14:textId="77777777" w:rsidR="007B0ECD" w:rsidRPr="00B86D63" w:rsidRDefault="007B0ECD" w:rsidP="00672FB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86D63">
              <w:rPr>
                <w:color w:val="000000" w:themeColor="text1"/>
                <w:sz w:val="16"/>
                <w:szCs w:val="16"/>
              </w:rPr>
              <w:t>+</w:t>
            </w:r>
          </w:p>
        </w:tc>
      </w:tr>
    </w:tbl>
    <w:p w14:paraId="08894311" w14:textId="77777777" w:rsidR="007B0ECD" w:rsidRPr="00B86D63" w:rsidRDefault="007B0ECD" w:rsidP="007B0ECD">
      <w:pPr>
        <w:pStyle w:val="NormalWeb"/>
        <w:jc w:val="both"/>
        <w:rPr>
          <w:b/>
          <w:bCs/>
          <w:color w:val="000000" w:themeColor="text1"/>
          <w:sz w:val="20"/>
          <w:szCs w:val="20"/>
          <w:u w:val="single"/>
          <w:lang w:val="en-US"/>
        </w:rPr>
      </w:pPr>
    </w:p>
    <w:p w14:paraId="304E0705" w14:textId="77777777" w:rsidR="006F3543" w:rsidRDefault="006F3543"/>
    <w:sectPr w:rsidR="006F35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570F4"/>
    <w:multiLevelType w:val="hybridMultilevel"/>
    <w:tmpl w:val="E4F04660"/>
    <w:lvl w:ilvl="0" w:tplc="5BECD0E4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322C3"/>
    <w:multiLevelType w:val="hybridMultilevel"/>
    <w:tmpl w:val="8ED2B7AE"/>
    <w:styleLink w:val="Puntoelenco1"/>
    <w:lvl w:ilvl="0" w:tplc="09B25F80">
      <w:start w:val="1"/>
      <w:numFmt w:val="bullet"/>
      <w:lvlText w:val="•"/>
      <w:lvlJc w:val="left"/>
      <w:pPr>
        <w:ind w:left="19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07CC70FA">
      <w:start w:val="1"/>
      <w:numFmt w:val="bullet"/>
      <w:lvlText w:val="•"/>
      <w:lvlJc w:val="left"/>
      <w:pPr>
        <w:ind w:left="37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82A0C802">
      <w:start w:val="1"/>
      <w:numFmt w:val="bullet"/>
      <w:lvlText w:val="•"/>
      <w:lvlJc w:val="left"/>
      <w:pPr>
        <w:ind w:left="55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759A314E">
      <w:start w:val="1"/>
      <w:numFmt w:val="bullet"/>
      <w:lvlText w:val="•"/>
      <w:lvlJc w:val="left"/>
      <w:pPr>
        <w:ind w:left="73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E8140D48">
      <w:start w:val="1"/>
      <w:numFmt w:val="bullet"/>
      <w:lvlText w:val="•"/>
      <w:lvlJc w:val="left"/>
      <w:pPr>
        <w:ind w:left="91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CBF88940">
      <w:start w:val="1"/>
      <w:numFmt w:val="bullet"/>
      <w:lvlText w:val="•"/>
      <w:lvlJc w:val="left"/>
      <w:pPr>
        <w:ind w:left="109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C974DF5A">
      <w:start w:val="1"/>
      <w:numFmt w:val="bullet"/>
      <w:lvlText w:val="•"/>
      <w:lvlJc w:val="left"/>
      <w:pPr>
        <w:ind w:left="127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36BAFDB4">
      <w:start w:val="1"/>
      <w:numFmt w:val="bullet"/>
      <w:lvlText w:val="•"/>
      <w:lvlJc w:val="left"/>
      <w:pPr>
        <w:ind w:left="145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930215F4">
      <w:start w:val="1"/>
      <w:numFmt w:val="bullet"/>
      <w:lvlText w:val="•"/>
      <w:lvlJc w:val="left"/>
      <w:pPr>
        <w:ind w:left="163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2" w15:restartNumberingAfterBreak="0">
    <w:nsid w:val="10177B80"/>
    <w:multiLevelType w:val="hybridMultilevel"/>
    <w:tmpl w:val="83E8F0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B3E8E"/>
    <w:multiLevelType w:val="hybridMultilevel"/>
    <w:tmpl w:val="B25E30A8"/>
    <w:lvl w:ilvl="0" w:tplc="6C463D08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322E5D14"/>
    <w:multiLevelType w:val="hybridMultilevel"/>
    <w:tmpl w:val="7F3A481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3A230C"/>
    <w:multiLevelType w:val="hybridMultilevel"/>
    <w:tmpl w:val="8ED2B7AE"/>
    <w:numStyleLink w:val="Puntoelenco1"/>
  </w:abstractNum>
  <w:abstractNum w:abstractNumId="6" w15:restartNumberingAfterBreak="0">
    <w:nsid w:val="4505215F"/>
    <w:multiLevelType w:val="hybridMultilevel"/>
    <w:tmpl w:val="D8FE37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6CB27F6"/>
    <w:multiLevelType w:val="hybridMultilevel"/>
    <w:tmpl w:val="4912B1EC"/>
    <w:lvl w:ilvl="0" w:tplc="BB2030AA">
      <w:start w:val="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98C3460"/>
    <w:multiLevelType w:val="hybridMultilevel"/>
    <w:tmpl w:val="7C06595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B806F7"/>
    <w:multiLevelType w:val="hybridMultilevel"/>
    <w:tmpl w:val="E752CCC6"/>
    <w:lvl w:ilvl="0" w:tplc="2932AA62">
      <w:start w:val="3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5C07C9"/>
    <w:multiLevelType w:val="hybridMultilevel"/>
    <w:tmpl w:val="153E5DD0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33739A"/>
    <w:multiLevelType w:val="hybridMultilevel"/>
    <w:tmpl w:val="FD926546"/>
    <w:numStyleLink w:val="Numerato"/>
  </w:abstractNum>
  <w:abstractNum w:abstractNumId="12" w15:restartNumberingAfterBreak="0">
    <w:nsid w:val="5EBE5A4B"/>
    <w:multiLevelType w:val="hybridMultilevel"/>
    <w:tmpl w:val="5BE033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22C0CBE"/>
    <w:multiLevelType w:val="hybridMultilevel"/>
    <w:tmpl w:val="FD926546"/>
    <w:styleLink w:val="Numerato"/>
    <w:lvl w:ilvl="0" w:tplc="B06E0392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1402D40">
      <w:start w:val="1"/>
      <w:numFmt w:val="decimal"/>
      <w:lvlText w:val="%2."/>
      <w:lvlJc w:val="left"/>
      <w:pPr>
        <w:ind w:left="818" w:hanging="45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BEA9646">
      <w:start w:val="1"/>
      <w:numFmt w:val="decimal"/>
      <w:lvlText w:val="%3."/>
      <w:lvlJc w:val="left"/>
      <w:pPr>
        <w:ind w:left="1178" w:hanging="45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AAA0D20">
      <w:start w:val="1"/>
      <w:numFmt w:val="decimal"/>
      <w:lvlText w:val="%4."/>
      <w:lvlJc w:val="left"/>
      <w:pPr>
        <w:ind w:left="1538" w:hanging="45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C60A8F2">
      <w:start w:val="1"/>
      <w:numFmt w:val="decimal"/>
      <w:lvlText w:val="%5."/>
      <w:lvlJc w:val="left"/>
      <w:pPr>
        <w:ind w:left="1898" w:hanging="45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0688A00">
      <w:start w:val="1"/>
      <w:numFmt w:val="decimal"/>
      <w:lvlText w:val="%6."/>
      <w:lvlJc w:val="left"/>
      <w:pPr>
        <w:ind w:left="2258" w:hanging="45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330FC08">
      <w:start w:val="1"/>
      <w:numFmt w:val="decimal"/>
      <w:lvlText w:val="%7."/>
      <w:lvlJc w:val="left"/>
      <w:pPr>
        <w:ind w:left="2618" w:hanging="45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664530">
      <w:start w:val="1"/>
      <w:numFmt w:val="decimal"/>
      <w:lvlText w:val="%8."/>
      <w:lvlJc w:val="left"/>
      <w:pPr>
        <w:ind w:left="2978" w:hanging="45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26E0B0">
      <w:start w:val="1"/>
      <w:numFmt w:val="decimal"/>
      <w:lvlText w:val="%9."/>
      <w:lvlJc w:val="left"/>
      <w:pPr>
        <w:ind w:left="3338" w:hanging="45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350108560">
    <w:abstractNumId w:val="13"/>
  </w:num>
  <w:num w:numId="2" w16cid:durableId="1091313445">
    <w:abstractNumId w:val="11"/>
  </w:num>
  <w:num w:numId="3" w16cid:durableId="55277697">
    <w:abstractNumId w:val="1"/>
  </w:num>
  <w:num w:numId="4" w16cid:durableId="856427322">
    <w:abstractNumId w:val="5"/>
  </w:num>
  <w:num w:numId="5" w16cid:durableId="1801680417">
    <w:abstractNumId w:val="2"/>
  </w:num>
  <w:num w:numId="6" w16cid:durableId="486021782">
    <w:abstractNumId w:val="9"/>
  </w:num>
  <w:num w:numId="7" w16cid:durableId="658457714">
    <w:abstractNumId w:val="4"/>
  </w:num>
  <w:num w:numId="8" w16cid:durableId="2137260960">
    <w:abstractNumId w:val="3"/>
  </w:num>
  <w:num w:numId="9" w16cid:durableId="1163740598">
    <w:abstractNumId w:val="6"/>
  </w:num>
  <w:num w:numId="10" w16cid:durableId="257714900">
    <w:abstractNumId w:val="7"/>
  </w:num>
  <w:num w:numId="11" w16cid:durableId="385223568">
    <w:abstractNumId w:val="8"/>
  </w:num>
  <w:num w:numId="12" w16cid:durableId="1234270827">
    <w:abstractNumId w:val="0"/>
  </w:num>
  <w:num w:numId="13" w16cid:durableId="622881391">
    <w:abstractNumId w:val="10"/>
  </w:num>
  <w:num w:numId="14" w16cid:durableId="200731951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543"/>
    <w:rsid w:val="006F3543"/>
    <w:rsid w:val="007B0ECD"/>
    <w:rsid w:val="00D7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414D0"/>
  <w15:chartTrackingRefBased/>
  <w15:docId w15:val="{04FC159B-5FD8-4BC8-8DA9-B0B0120AE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E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E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B0EC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EC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7B0ECD"/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styleId="Hyperlink">
    <w:name w:val="Hyperlink"/>
    <w:uiPriority w:val="99"/>
    <w:rsid w:val="007B0ECD"/>
    <w:rPr>
      <w:u w:val="single"/>
    </w:rPr>
  </w:style>
  <w:style w:type="table" w:customStyle="1" w:styleId="TableNormal1">
    <w:name w:val="Table Normal1"/>
    <w:rsid w:val="007B0E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pagina">
    <w:name w:val="Intestazione e piè pagina"/>
    <w:rsid w:val="007B0EC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sid w:val="007B0E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rsid w:val="007B0E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numbering" w:customStyle="1" w:styleId="Numerato">
    <w:name w:val="Numerato"/>
    <w:rsid w:val="007B0ECD"/>
    <w:pPr>
      <w:numPr>
        <w:numId w:val="1"/>
      </w:numPr>
    </w:pPr>
  </w:style>
  <w:style w:type="paragraph" w:customStyle="1" w:styleId="Stiletabella2">
    <w:name w:val="Stile tabella 2"/>
    <w:rsid w:val="007B0E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numbering" w:customStyle="1" w:styleId="Puntoelenco1">
    <w:name w:val="Punto elenco1"/>
    <w:rsid w:val="007B0ECD"/>
    <w:pPr>
      <w:numPr>
        <w:numId w:val="3"/>
      </w:numPr>
    </w:pPr>
  </w:style>
  <w:style w:type="paragraph" w:customStyle="1" w:styleId="Stiletabella1">
    <w:name w:val="Stile tabella 1"/>
    <w:rsid w:val="007B0E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7B0E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EC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ECD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E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ECD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EC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ECD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paragraph" w:styleId="NormalWeb">
    <w:name w:val="Normal (Web)"/>
    <w:basedOn w:val="Normal"/>
    <w:uiPriority w:val="99"/>
    <w:unhideWhenUsed/>
    <w:rsid w:val="007B0ECD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B0ECD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apple-converted-space">
    <w:name w:val="apple-converted-space"/>
    <w:basedOn w:val="DefaultParagraphFont"/>
    <w:rsid w:val="007B0ECD"/>
  </w:style>
  <w:style w:type="table" w:styleId="PlainTable3">
    <w:name w:val="Plain Table 3"/>
    <w:basedOn w:val="TableNormal"/>
    <w:uiPriority w:val="43"/>
    <w:rsid w:val="007B0E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B0E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B0E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B0E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0E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0EC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0ECD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7B0EC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0ECD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7B0ECD"/>
    <w:rPr>
      <w:color w:val="954F72"/>
      <w:u w:val="single"/>
    </w:rPr>
  </w:style>
  <w:style w:type="paragraph" w:customStyle="1" w:styleId="msonormal0">
    <w:name w:val="msonormal"/>
    <w:basedOn w:val="Normal"/>
    <w:rsid w:val="007B0ECD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7B0ECD"/>
    <w:pPr>
      <w:spacing w:before="100" w:beforeAutospacing="1" w:after="100" w:afterAutospacing="1"/>
    </w:pPr>
    <w:rPr>
      <w:color w:val="000000"/>
      <w:sz w:val="12"/>
      <w:szCs w:val="12"/>
    </w:rPr>
  </w:style>
  <w:style w:type="paragraph" w:customStyle="1" w:styleId="font6">
    <w:name w:val="font6"/>
    <w:basedOn w:val="Normal"/>
    <w:rsid w:val="007B0ECD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5">
    <w:name w:val="xl65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6">
    <w:name w:val="xl66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7">
    <w:name w:val="xl67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68">
    <w:name w:val="xl68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9">
    <w:name w:val="xl69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0">
    <w:name w:val="xl70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2">
    <w:name w:val="xl72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4">
    <w:name w:val="xl74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5">
    <w:name w:val="xl75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6">
    <w:name w:val="xl76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7">
    <w:name w:val="xl77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78">
    <w:name w:val="xl78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79">
    <w:name w:val="xl79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80">
    <w:name w:val="xl80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81">
    <w:name w:val="xl81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82">
    <w:name w:val="xl82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3">
    <w:name w:val="xl83"/>
    <w:basedOn w:val="Normal"/>
    <w:rsid w:val="007B0E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4">
    <w:name w:val="xl84"/>
    <w:basedOn w:val="Normal"/>
    <w:rsid w:val="007B0EC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7B0EC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6">
    <w:name w:val="xl86"/>
    <w:basedOn w:val="Normal"/>
    <w:rsid w:val="007B0EC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15</Words>
  <Characters>9782</Characters>
  <Application>Microsoft Office Word</Application>
  <DocSecurity>0</DocSecurity>
  <Lines>81</Lines>
  <Paragraphs>22</Paragraphs>
  <ScaleCrop>false</ScaleCrop>
  <Company/>
  <LinksUpToDate>false</LinksUpToDate>
  <CharactersWithSpaces>1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3</cp:revision>
  <dcterms:created xsi:type="dcterms:W3CDTF">2022-11-03T12:40:00Z</dcterms:created>
  <dcterms:modified xsi:type="dcterms:W3CDTF">2022-11-03T12:41:00Z</dcterms:modified>
</cp:coreProperties>
</file>